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7F84D" w14:textId="658C8DB3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i/>
          <w:i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Cs/>
          <w:i/>
          <w:iCs/>
          <w:color w:val="000000" w:themeColor="text1"/>
          <w:sz w:val="20"/>
          <w:szCs w:val="20"/>
          <w:lang w:val="en-US"/>
        </w:rPr>
        <w:t>Original Communication – Journal of Neurology</w:t>
      </w:r>
    </w:p>
    <w:p w14:paraId="162D529B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7C1DE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treamlining Alzheimer’s disease diagnosis: real-world validation of two-cut-off diagnostic models based on plasma p-tau/Aβ42 ratios</w:t>
      </w:r>
    </w:p>
    <w:p w14:paraId="63C6B35D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7C1DEF">
        <w:rPr>
          <w:rFonts w:ascii="Arial" w:hAnsi="Arial" w:cs="Arial"/>
          <w:color w:val="000000" w:themeColor="text1"/>
          <w:sz w:val="20"/>
          <w:szCs w:val="20"/>
        </w:rPr>
        <w:t>Martina Poli</w:t>
      </w:r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</w:t>
      </w:r>
      <w:r w:rsidRPr="007C1DE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2</w:t>
      </w:r>
      <w:r w:rsidRPr="007C1DEF">
        <w:rPr>
          <w:rFonts w:ascii="Arial" w:hAnsi="Arial" w:cs="Arial"/>
          <w:color w:val="000000" w:themeColor="text1"/>
          <w:sz w:val="20"/>
          <w:szCs w:val="20"/>
        </w:rPr>
        <w:t>*, Chiara Giuse</w:t>
      </w:r>
      <w:bookmarkStart w:id="0" w:name="_GoBack"/>
      <w:bookmarkEnd w:id="0"/>
      <w:r w:rsidRPr="007C1DEF">
        <w:rPr>
          <w:rFonts w:ascii="Arial" w:hAnsi="Arial" w:cs="Arial"/>
          <w:color w:val="000000" w:themeColor="text1"/>
          <w:sz w:val="20"/>
          <w:szCs w:val="20"/>
        </w:rPr>
        <w:t>ppina Bonomi</w:t>
      </w:r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7C1DEF">
        <w:rPr>
          <w:rFonts w:ascii="Arial" w:hAnsi="Arial" w:cs="Arial"/>
          <w:color w:val="000000" w:themeColor="text1"/>
          <w:sz w:val="20"/>
          <w:szCs w:val="20"/>
        </w:rPr>
        <w:t>*, Martina Gaia Di Donna</w:t>
      </w:r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7C1DEF">
        <w:rPr>
          <w:rFonts w:ascii="Arial" w:hAnsi="Arial" w:cs="Arial"/>
          <w:color w:val="000000" w:themeColor="text1"/>
          <w:sz w:val="20"/>
          <w:szCs w:val="20"/>
        </w:rPr>
        <w:t>, Ilaria Barberis</w:t>
      </w:r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7C1DEF">
        <w:rPr>
          <w:rFonts w:ascii="Arial" w:hAnsi="Arial" w:cs="Arial"/>
          <w:color w:val="000000" w:themeColor="text1"/>
          <w:sz w:val="20"/>
          <w:szCs w:val="20"/>
        </w:rPr>
        <w:t>, Emanuele Luca Ginevra</w:t>
      </w:r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7C1DEF">
        <w:rPr>
          <w:rFonts w:ascii="Arial" w:hAnsi="Arial" w:cs="Arial"/>
          <w:color w:val="000000" w:themeColor="text1"/>
          <w:sz w:val="20"/>
          <w:szCs w:val="20"/>
        </w:rPr>
        <w:t>, Marzia Nuccetelli</w:t>
      </w:r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7C1DEF">
        <w:rPr>
          <w:rFonts w:ascii="Arial" w:hAnsi="Arial" w:cs="Arial"/>
          <w:color w:val="000000" w:themeColor="text1"/>
          <w:sz w:val="20"/>
          <w:szCs w:val="20"/>
        </w:rPr>
        <w:t>, Sergio Bernardini</w:t>
      </w:r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7C1DEF">
        <w:rPr>
          <w:rFonts w:ascii="Arial" w:hAnsi="Arial" w:cs="Arial"/>
          <w:color w:val="000000" w:themeColor="text1"/>
          <w:sz w:val="20"/>
          <w:szCs w:val="20"/>
        </w:rPr>
        <w:t>, Diego Centonze</w:t>
      </w:r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2,</w:t>
      </w:r>
      <w:r w:rsidRPr="007C1DE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4</w:t>
      </w:r>
      <w:r w:rsidRPr="007C1DEF">
        <w:rPr>
          <w:rFonts w:ascii="Arial" w:hAnsi="Arial" w:cs="Arial"/>
          <w:color w:val="000000" w:themeColor="text1"/>
          <w:sz w:val="20"/>
          <w:szCs w:val="20"/>
        </w:rPr>
        <w:t>, Alessandro Martorana</w:t>
      </w:r>
      <w:bookmarkStart w:id="1" w:name="_Hlk122127700"/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bookmarkEnd w:id="1"/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,</w:t>
      </w:r>
      <w:r w:rsidRPr="007C1DEF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2</w:t>
      </w:r>
      <w:r w:rsidRPr="007C1DEF">
        <w:rPr>
          <w:rFonts w:ascii="Arial" w:hAnsi="Arial" w:cs="Arial"/>
          <w:color w:val="000000" w:themeColor="text1"/>
          <w:sz w:val="20"/>
          <w:szCs w:val="20"/>
        </w:rPr>
        <w:t>, Caterina Motta</w:t>
      </w:r>
      <w:r w:rsidRPr="007C1DE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</w:p>
    <w:p w14:paraId="58DBD352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</w:t>
      </w:r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Memory Clinic and Neurodegenerative Dementia Research Unit, Policlinico Tor Vergata, University of Rome "Tor Vergata" – viale Oxford 81, 00133, Rome, Italy</w:t>
      </w:r>
    </w:p>
    <w:p w14:paraId="0446D725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2</w:t>
      </w:r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IRCCS Neuromed – via Atinense 18, 86077, Pozzilli (IS), Italy</w:t>
      </w:r>
    </w:p>
    <w:p w14:paraId="2CB85E90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3</w:t>
      </w:r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Department of Clinical Biochemistry and Molecular Biology, Policlinico Tor Vergata, University of Rome "Tor Vergata" – viale Oxford 81, 00133, Rome, Italy</w:t>
      </w:r>
    </w:p>
    <w:p w14:paraId="38109607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4</w:t>
      </w:r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Neurology Unit, Policlinico Tor Vergata, </w:t>
      </w:r>
      <w:bookmarkStart w:id="2" w:name="_Hlk169708220"/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University of Rome "Tor Vergata"</w:t>
      </w:r>
      <w:bookmarkEnd w:id="2"/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– viale Oxford 81, 00133, Rome, Italy</w:t>
      </w:r>
    </w:p>
    <w:p w14:paraId="0B3C26D5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6F584A9B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color w:val="000000" w:themeColor="text1"/>
          <w:sz w:val="20"/>
          <w:szCs w:val="20"/>
          <w:lang w:val="en-US"/>
        </w:rPr>
        <w:t>*The authors contributed equally to this work.</w:t>
      </w:r>
    </w:p>
    <w:p w14:paraId="3625F2F0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D64EE52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793BB80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798D1D8D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orresponding Author:</w:t>
      </w:r>
    </w:p>
    <w:p w14:paraId="35B39466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Dr. Caterina Motta</w:t>
      </w:r>
    </w:p>
    <w:p w14:paraId="4550CF5E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Memory Clinic and Neurodegenerative Dementia Research Unit </w:t>
      </w:r>
    </w:p>
    <w:p w14:paraId="48301979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Policlinico Tor Vergata, University of Rome “Tor Vergata”</w:t>
      </w:r>
    </w:p>
    <w:p w14:paraId="784E0601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Viale Oxford, 81, Rome, 00133, Italy </w:t>
      </w:r>
    </w:p>
    <w:p w14:paraId="64494667" w14:textId="77777777" w:rsidR="00E03D4B" w:rsidRPr="007C1DEF" w:rsidRDefault="00E03D4B" w:rsidP="00E03D4B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</w:pPr>
      <w:r w:rsidRPr="007C1DE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email address: </w:t>
      </w:r>
      <w:r w:rsidRPr="007C1DEF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caterina.motta@ptvonline.it</w:t>
      </w:r>
    </w:p>
    <w:p w14:paraId="3C1AD464" w14:textId="77777777" w:rsidR="00E03D4B" w:rsidRPr="007C1DEF" w:rsidRDefault="00E03D4B" w:rsidP="00E03D4B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color w:val="000000" w:themeColor="text1"/>
          <w:sz w:val="20"/>
          <w:szCs w:val="20"/>
          <w:lang w:val="en-US"/>
        </w:rPr>
        <w:t>tel. 0039 06 20903137</w:t>
      </w:r>
    </w:p>
    <w:p w14:paraId="28B4A6A1" w14:textId="2EE25670" w:rsidR="00E22566" w:rsidRPr="007C1DEF" w:rsidRDefault="00042662" w:rsidP="00E03D4B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C1DEF">
        <w:rPr>
          <w:rFonts w:ascii="Arial" w:hAnsi="Arial" w:cs="Arial"/>
          <w:b/>
          <w:bCs/>
          <w:noProof/>
          <w:color w:val="000000" w:themeColor="text1"/>
          <w:sz w:val="20"/>
          <w:szCs w:val="20"/>
          <w:lang w:val="en-US"/>
        </w:rPr>
        <w:t>Supplementary material</w:t>
      </w:r>
    </w:p>
    <w:p w14:paraId="44D252B9" w14:textId="6A57AEF1" w:rsidR="00E4293C" w:rsidRPr="007C1DEF" w:rsidRDefault="0092627B" w:rsidP="0092627B">
      <w:pPr>
        <w:spacing w:line="480" w:lineRule="auto"/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C1DEF">
        <w:rPr>
          <w:noProof/>
          <w:color w:val="000000" w:themeColor="text1"/>
          <w:lang w:val="en-IN" w:eastAsia="en-IN"/>
        </w:rPr>
        <w:drawing>
          <wp:inline distT="0" distB="0" distL="0" distR="0" wp14:anchorId="414548C1" wp14:editId="10BBBFC8">
            <wp:extent cx="4529137" cy="2632630"/>
            <wp:effectExtent l="0" t="0" r="5080" b="0"/>
            <wp:docPr id="139574479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266" cy="2640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0F1F9" w14:textId="596D53CC" w:rsidR="00441AC2" w:rsidRPr="007C1DEF" w:rsidRDefault="0092627B" w:rsidP="000F7C18">
      <w:pPr>
        <w:spacing w:after="240" w:line="360" w:lineRule="auto"/>
        <w:jc w:val="both"/>
        <w:rPr>
          <w:noProof/>
          <w:color w:val="000000" w:themeColor="text1"/>
          <w:sz w:val="18"/>
          <w:szCs w:val="18"/>
          <w:lang w:val="en-US"/>
        </w:rPr>
      </w:pPr>
      <w:r w:rsidRPr="007C1DEF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Figure S1</w:t>
      </w:r>
      <w:r w:rsidRPr="007C1DEF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shd w:val="clear" w:color="auto" w:fill="FFFFFF"/>
          <w:lang w:val="en-US" w:eastAsia="it-IT"/>
        </w:rPr>
        <w:t>.</w:t>
      </w:r>
      <w:r w:rsidRPr="007C1DEF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val="en-US" w:eastAsia="it-IT"/>
        </w:rPr>
        <w:t xml:space="preserve"> ROC curves for plasma p-tau181, plasma p-tau181/A</w:t>
      </w:r>
      <w:r w:rsidRPr="007C1DEF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eastAsia="it-IT"/>
        </w:rPr>
        <w:t>β</w:t>
      </w:r>
      <w:r w:rsidRPr="007C1DEF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val="en-US" w:eastAsia="it-IT"/>
        </w:rPr>
        <w:t>42, plasma p-tau217, and plasma p-tau217/A</w:t>
      </w:r>
      <w:r w:rsidRPr="007C1DEF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eastAsia="it-IT"/>
        </w:rPr>
        <w:t>β</w:t>
      </w:r>
      <w:r w:rsidRPr="007C1DEF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val="en-US" w:eastAsia="it-IT"/>
        </w:rPr>
        <w:t>42 in discriminating amyloid and tau positive (A+T+) versus non-A+T+ subjects.</w:t>
      </w:r>
      <w:r w:rsidRPr="007C1DEF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he corresponding AUC (area under the curve) values are shown to the right of each biomarker. p-tau = phosphorylated tau.</w:t>
      </w:r>
    </w:p>
    <w:sectPr w:rsidR="00441AC2" w:rsidRPr="007C1DEF" w:rsidSect="007C1D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8DD97" w14:textId="77777777" w:rsidR="003F3552" w:rsidRDefault="003F3552" w:rsidP="00E4293C">
      <w:pPr>
        <w:spacing w:after="0" w:line="240" w:lineRule="auto"/>
      </w:pPr>
      <w:r>
        <w:separator/>
      </w:r>
    </w:p>
  </w:endnote>
  <w:endnote w:type="continuationSeparator" w:id="0">
    <w:p w14:paraId="07051B2D" w14:textId="77777777" w:rsidR="003F3552" w:rsidRDefault="003F3552" w:rsidP="00E42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0D2F30" w14:textId="77777777" w:rsidR="003F3552" w:rsidRDefault="003F3552" w:rsidP="00E4293C">
      <w:pPr>
        <w:spacing w:after="0" w:line="240" w:lineRule="auto"/>
      </w:pPr>
      <w:r>
        <w:separator/>
      </w:r>
    </w:p>
  </w:footnote>
  <w:footnote w:type="continuationSeparator" w:id="0">
    <w:p w14:paraId="6E6D8E37" w14:textId="77777777" w:rsidR="003F3552" w:rsidRDefault="003F3552" w:rsidP="00E42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D49"/>
    <w:rsid w:val="00002989"/>
    <w:rsid w:val="00042662"/>
    <w:rsid w:val="000F39EF"/>
    <w:rsid w:val="000F7C18"/>
    <w:rsid w:val="00263ADA"/>
    <w:rsid w:val="002B686B"/>
    <w:rsid w:val="00356F10"/>
    <w:rsid w:val="003F3552"/>
    <w:rsid w:val="00441AC2"/>
    <w:rsid w:val="0048309E"/>
    <w:rsid w:val="004B3879"/>
    <w:rsid w:val="005466DE"/>
    <w:rsid w:val="00700647"/>
    <w:rsid w:val="007C1DEF"/>
    <w:rsid w:val="0081672D"/>
    <w:rsid w:val="008B0635"/>
    <w:rsid w:val="0092627B"/>
    <w:rsid w:val="009B4104"/>
    <w:rsid w:val="00A73D49"/>
    <w:rsid w:val="00AC17E1"/>
    <w:rsid w:val="00AC2C51"/>
    <w:rsid w:val="00B22B1B"/>
    <w:rsid w:val="00B863D3"/>
    <w:rsid w:val="00E03D4B"/>
    <w:rsid w:val="00E22566"/>
    <w:rsid w:val="00E4293C"/>
    <w:rsid w:val="00EF4098"/>
    <w:rsid w:val="00F33289"/>
    <w:rsid w:val="00F9262B"/>
    <w:rsid w:val="00FD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B2B6C"/>
  <w15:chartTrackingRefBased/>
  <w15:docId w15:val="{6FCB46BC-CEAD-4023-BBB6-1CE5B749D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D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D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D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D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D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D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D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D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D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D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D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D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D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D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D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D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D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D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D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D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D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D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D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D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D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D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D4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4293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93C"/>
  </w:style>
  <w:style w:type="paragraph" w:styleId="Footer">
    <w:name w:val="footer"/>
    <w:basedOn w:val="Normal"/>
    <w:link w:val="FooterChar"/>
    <w:uiPriority w:val="99"/>
    <w:unhideWhenUsed/>
    <w:rsid w:val="00E4293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oli</dc:creator>
  <cp:keywords/>
  <dc:description/>
  <cp:lastModifiedBy>George P</cp:lastModifiedBy>
  <cp:revision>16</cp:revision>
  <dcterms:created xsi:type="dcterms:W3CDTF">2026-01-09T16:13:00Z</dcterms:created>
  <dcterms:modified xsi:type="dcterms:W3CDTF">2026-04-21T14:12:00Z</dcterms:modified>
</cp:coreProperties>
</file>